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GB"/>
        </w:rPr>
      </w:pPr>
      <w:r>
        <w:rPr>
          <w:b/>
          <w:lang w:val="en-GB"/>
        </w:rPr>
        <w:t>Supplementary table 1</w:t>
      </w:r>
      <w:r>
        <w:rPr>
          <w:lang w:val="en-GB"/>
        </w:rPr>
        <w:t xml:space="preserve">: trends in seven-day and overall in-hospital mortality, Switzerland and Swiss regions, for period 1998-2008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15"/>
        <w:gridCol w:w="1516"/>
        <w:gridCol w:w="1516"/>
        <w:gridCol w:w="1516"/>
        <w:gridCol w:w="1516"/>
        <w:gridCol w:w="1516"/>
        <w:gridCol w:w="1516"/>
        <w:gridCol w:w="1516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witzerland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eman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Mittelland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Northwest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Zurich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Eastern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entral</w:t>
            </w:r>
          </w:p>
        </w:tc>
        <w:tc>
          <w:tcPr>
            <w:tcW w:w="15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icino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Number of patient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,02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,417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,371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,85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,798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56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52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7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Seven-day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 (1.00-1.0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8-1.0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1.01-1.0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 (0.97-1.0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 (0.98-1.0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 (0.97-1.0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 (1.01-1.09)</w:t>
            </w:r>
          </w:p>
        </w:tc>
        <w:tc>
          <w:tcPr>
            <w:tcW w:w="1516" w:type="dxa"/>
            <w:tcBorders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NC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Overall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1.00-1.02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9-1.03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1.01-1.05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9-1.03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 (0.98-1.01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 (0.96-1.01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 (1.01-1.08)</w:t>
            </w:r>
          </w:p>
        </w:tc>
        <w:tc>
          <w:tcPr>
            <w:tcW w:w="15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left="-108" w:right="-152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3 (0.99-1.07)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Analysis restricted to patients discharged with a diagnosis of acute myocardial infarction managed in a single hospital. Results are expressed as Odds ratio and (95% confidence interval). Statistical analysis by multivariate logistic regression adjusting for age (continuous), gender, intensive care unit (yes/no, hemodynamic assistance (yes/no) and revascularisation procedures (yes/no:</w:t>
      </w:r>
      <w:r>
        <w:rPr>
          <w:szCs w:val="16"/>
          <w:lang w:val="en-GB"/>
        </w:rPr>
        <w:t xml:space="preserve"> bare stent, drug eluting stent and CABG); when assessing trends for Switzerland, a further adjustment was performed on region. </w:t>
      </w:r>
      <w:r>
        <w:rPr>
          <w:lang w:val="en-GB"/>
        </w:rPr>
        <w:t xml:space="preserve"> DNC: model did not converge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b/>
          <w:lang w:val="en-GB"/>
        </w:rPr>
        <w:t>Supplementary table 2</w:t>
      </w:r>
      <w:r>
        <w:rPr>
          <w:lang w:val="en-GB"/>
        </w:rPr>
        <w:t>: trends in in-hospital mortality for patients discharged from hospital with a main diagnosis of acute myocardial infarction and who survived over 3 days</w:t>
      </w:r>
      <w:r>
        <w:rPr/>
        <w:t xml:space="preserve">, Switzerland and Swiss regions, for period 1998-2008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98"/>
        <w:gridCol w:w="1498"/>
        <w:gridCol w:w="1498"/>
        <w:gridCol w:w="1498"/>
        <w:gridCol w:w="1498"/>
        <w:gridCol w:w="1498"/>
        <w:gridCol w:w="1498"/>
        <w:gridCol w:w="1499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eman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Mittelland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orthwest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Zurich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astern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69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icino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In-hospital mortality §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ind w:right="-169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ven-day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1 (1.00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1 (0.97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1 (0.98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0.98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6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6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5 (0.99-1.11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1.00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9 (0.96-1.0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4 (1.00-1.08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6-1.0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In-hospital mortality §§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ven-day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1.00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1 (0.97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0.99-1.0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3 (1.00-1.08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6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6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7 (1.01-1.14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1.00-1.03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0.99-1.05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2 (0.99-1.05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4 (1.01-1.07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97-1.02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5 (1.00-1.09)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Results are expressed as Odds ratio and (95% confidence interval) for a one-year increase. Statistical analysis by multivariate logistic regression adjusting for age (continuous), gender and transfer type; </w:t>
      </w:r>
      <w:r>
        <w:rPr>
          <w:szCs w:val="16"/>
          <w:lang w:val="en-GB"/>
        </w:rPr>
        <w:t xml:space="preserve">when assessing trends for Switzerland, a further adjustment was performed on region. DNC, model did not converge. §, </w:t>
      </w:r>
      <w:r>
        <w:rPr>
          <w:lang w:val="en-GB"/>
        </w:rPr>
        <w:t>among patients not transferred to another hospital; §§, among patients managed in a single hospital.</w:t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b/>
          <w:lang w:val="en-GB"/>
        </w:rPr>
        <w:t>Supplementary table 3</w:t>
      </w:r>
      <w:r>
        <w:rPr>
          <w:lang w:val="en-GB"/>
        </w:rPr>
        <w:t>: trends in revascularisation procedures and in in-hospital mortality for patients discharged from hospital with a main diagnosis of acute myocardial infarction or unstable angina</w:t>
      </w:r>
      <w:r>
        <w:rPr/>
        <w:t xml:space="preserve">, Switzerland and Swiss regions, for period 1998-2008. 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98"/>
        <w:gridCol w:w="1498"/>
        <w:gridCol w:w="1498"/>
        <w:gridCol w:w="1498"/>
        <w:gridCol w:w="1498"/>
        <w:gridCol w:w="1498"/>
        <w:gridCol w:w="1498"/>
        <w:gridCol w:w="1499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eman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Mittelland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orthwest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Zurich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astern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-108" w:right="-10" w:hanging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Ticino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Number of discharges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2,66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,88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1,37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,02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,09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,91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29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 w:before="0" w:after="0"/>
              <w:ind w:left="-108" w:right="-28" w:hang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,08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ICU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1.01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3 (0.92-0.9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2 (0.91-0.9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9 (1.07-1.10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0 (1.08-1.12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81 (0.80-0.83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Angioplasty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1 (1.20-1.2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5 (1.14-1.1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8 (1.17-1.19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5 (1.24-1.27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1 (1.20-1.2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54 (1.50-1.57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76 (1.69-1.83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1 (1.10-1.13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Bare stent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0 (1.09-1.1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1 (1.10-1.1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6 (1.04-1.07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1.02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8 (1.07-1.09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8 (1.24-1.3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60 (1.54-1.67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9 (1.07-1.1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Drug-eluting stent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72 (1.70-1.7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60 (1.56-1.6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60 (1.57-1.6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56 (1.53-1.59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02 (1.95-2.09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12 (2.02-2.2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97 (2.58-3.41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59 (2.45-2.73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CABG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7 (0.95-0.98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6 (1.03-1.08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7 (1.04-1.10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7 (0.95-0.98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0 (1.02-1.19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8 (0.96-1.00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Circulatory assistance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6 (1.14-1.18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1 (1.07-1.1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7 (1.21-1.3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27 (1.18-1.3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11 (1.08-1.1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14 (1.63-2.8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97 (1.49-2.61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0.91-1.19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Thrombolysis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0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4 (0.91-0.97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1-1.0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9 (1.04-1.1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8 (0.92-1.04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90 (0.86-0.9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In-hospital mortality §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ven-day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1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1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0-1.06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1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1-1.05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0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0-1.06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5 (1.01-1.0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In-hospital mortality §§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Seven-day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1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1.02-1.06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4)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1.01-1.08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ind w:left="-108" w:right="-152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C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2" w:hanging="0"/>
              <w:rPr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2 (1.01-1.03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0 (0.99-1.02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1.02-1.06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3 (1.01-1.05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1 (0.99-1.03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4 (1.01-1.07)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-152" w:hanging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07 (1.03-1.10)</w:t>
            </w:r>
          </w:p>
        </w:tc>
      </w:tr>
    </w:tbl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Results are expressed as Odds ratio and (95% confidence interval) for a one-year increase. Statistical analysis by multivariate logistic regression adjusting for age (continuous), gender and transfer type; </w:t>
      </w:r>
      <w:r>
        <w:rPr>
          <w:szCs w:val="16"/>
          <w:lang w:val="en-GB"/>
        </w:rPr>
        <w:t xml:space="preserve">when assessing trends for Switzerland, a further adjustment was performed on region. ICU: intensive care unit; CABG, coronary artery bypass graft; DNC, model did not converge. §, </w:t>
      </w:r>
      <w:r>
        <w:rPr>
          <w:lang w:val="en-GB"/>
        </w:rPr>
        <w:t>among patients not transferred to another hospital; §§, among patients managed in a single hospital.</w:t>
      </w:r>
    </w:p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2:16:00Z</dcterms:created>
  <dc:creator>pmarques</dc:creator>
  <dc:description/>
  <cp:keywords/>
  <dc:language>en-US</dc:language>
  <cp:lastModifiedBy>pmarques</cp:lastModifiedBy>
  <dcterms:modified xsi:type="dcterms:W3CDTF">2012-09-20T08:28:00Z</dcterms:modified>
  <cp:revision>12</cp:revision>
  <dc:subject/>
  <dc:title/>
</cp:coreProperties>
</file>